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8C1052" w14:textId="683A741F" w:rsidR="007455C7" w:rsidRPr="00EC0DE5" w:rsidRDefault="00BF7F47" w:rsidP="007455C7">
      <w:pPr>
        <w:pStyle w:val="Bildetekst"/>
        <w:keepNext/>
        <w:rPr>
          <w:b/>
          <w:bCs/>
          <w:i w:val="0"/>
          <w:iCs w:val="0"/>
          <w:color w:val="auto"/>
          <w:sz w:val="22"/>
          <w:szCs w:val="22"/>
          <w:lang w:val="en-GB"/>
        </w:rPr>
      </w:pPr>
      <w:r>
        <w:rPr>
          <w:b/>
          <w:bCs/>
          <w:i w:val="0"/>
          <w:iCs w:val="0"/>
          <w:color w:val="auto"/>
          <w:sz w:val="22"/>
          <w:szCs w:val="22"/>
          <w:lang w:val="en-GB"/>
        </w:rPr>
        <w:t xml:space="preserve">S1 </w:t>
      </w:r>
      <w:r w:rsidR="007455C7" w:rsidRPr="00EC0DE5">
        <w:rPr>
          <w:b/>
          <w:bCs/>
          <w:i w:val="0"/>
          <w:iCs w:val="0"/>
          <w:color w:val="auto"/>
          <w:sz w:val="22"/>
          <w:szCs w:val="22"/>
          <w:lang w:val="en-GB"/>
        </w:rPr>
        <w:t xml:space="preserve">Table: </w:t>
      </w:r>
      <w:proofErr w:type="spellStart"/>
      <w:r w:rsidR="007455C7" w:rsidRPr="00EC0DE5">
        <w:rPr>
          <w:b/>
          <w:bCs/>
          <w:i w:val="0"/>
          <w:iCs w:val="0"/>
          <w:color w:val="auto"/>
          <w:sz w:val="22"/>
          <w:szCs w:val="22"/>
          <w:lang w:val="en-GB"/>
        </w:rPr>
        <w:t>Descriptics</w:t>
      </w:r>
      <w:proofErr w:type="spellEnd"/>
      <w:r w:rsidR="007455C7" w:rsidRPr="00EC0DE5">
        <w:rPr>
          <w:b/>
          <w:bCs/>
          <w:i w:val="0"/>
          <w:iCs w:val="0"/>
          <w:color w:val="auto"/>
          <w:sz w:val="22"/>
          <w:szCs w:val="22"/>
          <w:lang w:val="en-GB"/>
        </w:rPr>
        <w:t xml:space="preserve"> for raters</w:t>
      </w:r>
    </w:p>
    <w:tbl>
      <w:tblPr>
        <w:tblStyle w:val="Rutenettabell2uthevingsfarge1"/>
        <w:tblW w:w="8400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</w:tblGrid>
      <w:tr w:rsidR="007455C7" w:rsidRPr="000D5A2C" w14:paraId="6788EC2B" w14:textId="77777777" w:rsidTr="00C20F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5E5B2022" w14:textId="77777777" w:rsidR="007455C7" w:rsidRPr="00EC0DE5" w:rsidRDefault="007455C7" w:rsidP="00C20FC0">
            <w:pPr>
              <w:rPr>
                <w:rFonts w:eastAsia="Times New Roman" w:cstheme="minorHAnsi"/>
                <w:sz w:val="24"/>
                <w:szCs w:val="24"/>
                <w:lang w:eastAsia="nb-NO"/>
              </w:rPr>
            </w:pPr>
            <w:proofErr w:type="spellStart"/>
            <w:r w:rsidRPr="00EC0DE5">
              <w:rPr>
                <w:rFonts w:eastAsia="Times New Roman" w:cstheme="minorHAnsi"/>
                <w:sz w:val="24"/>
                <w:szCs w:val="24"/>
                <w:lang w:eastAsia="nb-NO"/>
              </w:rPr>
              <w:t>Indices</w:t>
            </w:r>
            <w:proofErr w:type="spellEnd"/>
          </w:p>
        </w:tc>
        <w:tc>
          <w:tcPr>
            <w:tcW w:w="1200" w:type="dxa"/>
            <w:noWrap/>
            <w:hideMark/>
          </w:tcPr>
          <w:p w14:paraId="68ECAC6A" w14:textId="77777777" w:rsidR="007455C7" w:rsidRPr="000D5A2C" w:rsidRDefault="00EC0DE5" w:rsidP="00C20F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R</w:t>
            </w:r>
            <w:r w:rsidR="007455C7" w:rsidRPr="000D5A2C">
              <w:rPr>
                <w:rFonts w:ascii="Calibri" w:eastAsia="Times New Roman" w:hAnsi="Calibri" w:cs="Calibri"/>
                <w:color w:val="000000"/>
                <w:lang w:eastAsia="nb-NO"/>
              </w:rPr>
              <w:t>ater</w:t>
            </w:r>
          </w:p>
        </w:tc>
        <w:tc>
          <w:tcPr>
            <w:tcW w:w="1200" w:type="dxa"/>
            <w:noWrap/>
            <w:hideMark/>
          </w:tcPr>
          <w:p w14:paraId="5A9F4635" w14:textId="77777777" w:rsidR="007455C7" w:rsidRPr="000D5A2C" w:rsidRDefault="00EC0DE5" w:rsidP="00C20F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C</w:t>
            </w:r>
            <w:r w:rsidR="007455C7" w:rsidRPr="000D5A2C">
              <w:rPr>
                <w:rFonts w:ascii="Calibri" w:eastAsia="Times New Roman" w:hAnsi="Calibri" w:cs="Calibri"/>
                <w:color w:val="000000"/>
                <w:lang w:eastAsia="nb-NO"/>
              </w:rPr>
              <w:t>ount</w:t>
            </w:r>
          </w:p>
        </w:tc>
        <w:tc>
          <w:tcPr>
            <w:tcW w:w="1200" w:type="dxa"/>
            <w:noWrap/>
            <w:hideMark/>
          </w:tcPr>
          <w:p w14:paraId="2B554815" w14:textId="77777777" w:rsidR="007455C7" w:rsidRPr="000D5A2C" w:rsidRDefault="007455C7" w:rsidP="00C20F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0D5A2C">
              <w:rPr>
                <w:rFonts w:ascii="Calibri" w:eastAsia="Times New Roman" w:hAnsi="Calibri" w:cs="Calibri"/>
                <w:color w:val="000000"/>
                <w:lang w:eastAsia="nb-NO"/>
              </w:rPr>
              <w:t>Mean</w:t>
            </w:r>
            <w:proofErr w:type="spellEnd"/>
          </w:p>
        </w:tc>
        <w:tc>
          <w:tcPr>
            <w:tcW w:w="1200" w:type="dxa"/>
            <w:noWrap/>
            <w:hideMark/>
          </w:tcPr>
          <w:p w14:paraId="01BB0588" w14:textId="77777777" w:rsidR="007455C7" w:rsidRPr="000D5A2C" w:rsidRDefault="007455C7" w:rsidP="00C20F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0D5A2C">
              <w:rPr>
                <w:rFonts w:ascii="Calibri" w:eastAsia="Times New Roman" w:hAnsi="Calibri" w:cs="Calibri"/>
                <w:color w:val="000000"/>
                <w:lang w:eastAsia="nb-NO"/>
              </w:rPr>
              <w:t>Sd</w:t>
            </w:r>
            <w:proofErr w:type="spellEnd"/>
          </w:p>
        </w:tc>
        <w:tc>
          <w:tcPr>
            <w:tcW w:w="1200" w:type="dxa"/>
            <w:noWrap/>
            <w:hideMark/>
          </w:tcPr>
          <w:p w14:paraId="7ECFD2D9" w14:textId="77777777" w:rsidR="007455C7" w:rsidRPr="000D5A2C" w:rsidRDefault="007455C7" w:rsidP="00C20F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D5A2C">
              <w:rPr>
                <w:rFonts w:ascii="Calibri" w:eastAsia="Times New Roman" w:hAnsi="Calibri" w:cs="Calibri"/>
                <w:color w:val="000000"/>
                <w:lang w:eastAsia="nb-NO"/>
              </w:rPr>
              <w:t>Median</w:t>
            </w:r>
          </w:p>
        </w:tc>
        <w:tc>
          <w:tcPr>
            <w:tcW w:w="1200" w:type="dxa"/>
            <w:noWrap/>
            <w:hideMark/>
          </w:tcPr>
          <w:p w14:paraId="05D8C1A1" w14:textId="77777777" w:rsidR="007455C7" w:rsidRPr="000D5A2C" w:rsidRDefault="007455C7" w:rsidP="00C20F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D5A2C">
              <w:rPr>
                <w:rFonts w:ascii="Calibri" w:eastAsia="Times New Roman" w:hAnsi="Calibri" w:cs="Calibri"/>
                <w:color w:val="000000"/>
                <w:lang w:eastAsia="nb-NO"/>
              </w:rPr>
              <w:t>IQR</w:t>
            </w:r>
          </w:p>
        </w:tc>
      </w:tr>
      <w:tr w:rsidR="007455C7" w:rsidRPr="000D5A2C" w14:paraId="2E2044B4" w14:textId="77777777" w:rsidTr="00C20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</w:tcPr>
          <w:p w14:paraId="0AD90DAF" w14:textId="77777777" w:rsidR="007455C7" w:rsidRPr="000D5A2C" w:rsidRDefault="007455C7" w:rsidP="00C20FC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GS</w:t>
            </w:r>
          </w:p>
        </w:tc>
        <w:tc>
          <w:tcPr>
            <w:tcW w:w="1200" w:type="dxa"/>
            <w:noWrap/>
            <w:hideMark/>
          </w:tcPr>
          <w:p w14:paraId="43EEA0CE" w14:textId="77777777" w:rsidR="007455C7" w:rsidRPr="000D5A2C" w:rsidRDefault="007455C7" w:rsidP="00C20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D5A2C">
              <w:rPr>
                <w:rFonts w:ascii="Calibri" w:eastAsia="Times New Roman" w:hAnsi="Calibri" w:cs="Calibri"/>
                <w:color w:val="000000"/>
                <w:lang w:eastAsia="nb-NO"/>
              </w:rPr>
              <w:t>LBR</w:t>
            </w:r>
          </w:p>
        </w:tc>
        <w:tc>
          <w:tcPr>
            <w:tcW w:w="1200" w:type="dxa"/>
            <w:noWrap/>
            <w:hideMark/>
          </w:tcPr>
          <w:p w14:paraId="349BDB73" w14:textId="77777777" w:rsidR="007455C7" w:rsidRPr="000D5A2C" w:rsidRDefault="007455C7" w:rsidP="00C20F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D5A2C">
              <w:rPr>
                <w:rFonts w:ascii="Calibri" w:eastAsia="Times New Roman" w:hAnsi="Calibri" w:cs="Calibri"/>
                <w:color w:val="000000"/>
                <w:lang w:eastAsia="nb-NO"/>
              </w:rPr>
              <w:t>41</w:t>
            </w:r>
          </w:p>
        </w:tc>
        <w:tc>
          <w:tcPr>
            <w:tcW w:w="1200" w:type="dxa"/>
            <w:noWrap/>
            <w:hideMark/>
          </w:tcPr>
          <w:p w14:paraId="5A3E91BC" w14:textId="77777777" w:rsidR="007455C7" w:rsidRPr="000D5A2C" w:rsidRDefault="007455C7" w:rsidP="00C20F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D5A2C">
              <w:rPr>
                <w:rFonts w:ascii="Calibri" w:eastAsia="Times New Roman" w:hAnsi="Calibri" w:cs="Calibri"/>
                <w:color w:val="000000"/>
                <w:lang w:eastAsia="nb-NO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0D5A2C">
              <w:rPr>
                <w:rFonts w:ascii="Calibri" w:eastAsia="Times New Roman" w:hAnsi="Calibri" w:cs="Calibri"/>
                <w:color w:val="000000"/>
                <w:lang w:eastAsia="nb-NO"/>
              </w:rPr>
              <w:t>3</w:t>
            </w:r>
          </w:p>
        </w:tc>
        <w:tc>
          <w:tcPr>
            <w:tcW w:w="1200" w:type="dxa"/>
            <w:noWrap/>
            <w:hideMark/>
          </w:tcPr>
          <w:p w14:paraId="2D69B3A9" w14:textId="77777777" w:rsidR="007455C7" w:rsidRPr="000D5A2C" w:rsidRDefault="007455C7" w:rsidP="00C20F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D5A2C">
              <w:rPr>
                <w:rFonts w:ascii="Calibri" w:eastAsia="Times New Roman" w:hAnsi="Calibri" w:cs="Calibri"/>
                <w:color w:val="000000"/>
                <w:lang w:eastAsia="nb-NO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0D5A2C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4B1E367B" w14:textId="77777777" w:rsidR="007455C7" w:rsidRPr="000D5A2C" w:rsidRDefault="007455C7" w:rsidP="00C20F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D5A2C">
              <w:rPr>
                <w:rFonts w:ascii="Calibri" w:eastAsia="Times New Roman" w:hAnsi="Calibri" w:cs="Calibri"/>
                <w:color w:val="000000"/>
                <w:lang w:eastAsia="nb-NO"/>
              </w:rPr>
              <w:t>7</w:t>
            </w:r>
          </w:p>
        </w:tc>
        <w:tc>
          <w:tcPr>
            <w:tcW w:w="1200" w:type="dxa"/>
            <w:noWrap/>
            <w:hideMark/>
          </w:tcPr>
          <w:p w14:paraId="611CEF96" w14:textId="77777777" w:rsidR="007455C7" w:rsidRPr="000D5A2C" w:rsidRDefault="007455C7" w:rsidP="00C20F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D5A2C">
              <w:rPr>
                <w:rFonts w:ascii="Calibri" w:eastAsia="Times New Roman" w:hAnsi="Calibri" w:cs="Calibri"/>
                <w:color w:val="000000"/>
                <w:lang w:eastAsia="nb-NO"/>
              </w:rPr>
              <w:t>4</w:t>
            </w:r>
          </w:p>
        </w:tc>
      </w:tr>
      <w:tr w:rsidR="007455C7" w:rsidRPr="000D5A2C" w14:paraId="33CCED90" w14:textId="77777777" w:rsidTr="00C20F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</w:tcPr>
          <w:p w14:paraId="26F886DB" w14:textId="77777777" w:rsidR="007455C7" w:rsidRPr="000D5A2C" w:rsidRDefault="007455C7" w:rsidP="00C20FC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GS</w:t>
            </w:r>
          </w:p>
        </w:tc>
        <w:tc>
          <w:tcPr>
            <w:tcW w:w="1200" w:type="dxa"/>
            <w:noWrap/>
            <w:hideMark/>
          </w:tcPr>
          <w:p w14:paraId="275A54C1" w14:textId="77777777" w:rsidR="007455C7" w:rsidRPr="000D5A2C" w:rsidRDefault="007455C7" w:rsidP="00C20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D5A2C">
              <w:rPr>
                <w:rFonts w:ascii="Calibri" w:eastAsia="Times New Roman" w:hAnsi="Calibri" w:cs="Calibri"/>
                <w:color w:val="000000"/>
                <w:lang w:eastAsia="nb-NO"/>
              </w:rPr>
              <w:t>SMD</w:t>
            </w:r>
          </w:p>
        </w:tc>
        <w:tc>
          <w:tcPr>
            <w:tcW w:w="1200" w:type="dxa"/>
            <w:noWrap/>
            <w:hideMark/>
          </w:tcPr>
          <w:p w14:paraId="4F7237BE" w14:textId="77777777" w:rsidR="007455C7" w:rsidRPr="000D5A2C" w:rsidRDefault="007455C7" w:rsidP="00C20F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D5A2C">
              <w:rPr>
                <w:rFonts w:ascii="Calibri" w:eastAsia="Times New Roman" w:hAnsi="Calibri" w:cs="Calibri"/>
                <w:color w:val="000000"/>
                <w:lang w:eastAsia="nb-NO"/>
              </w:rPr>
              <w:t>41</w:t>
            </w:r>
          </w:p>
        </w:tc>
        <w:tc>
          <w:tcPr>
            <w:tcW w:w="1200" w:type="dxa"/>
            <w:noWrap/>
            <w:hideMark/>
          </w:tcPr>
          <w:p w14:paraId="6BD166BC" w14:textId="77777777" w:rsidR="007455C7" w:rsidRPr="000D5A2C" w:rsidRDefault="007455C7" w:rsidP="00C20F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D5A2C">
              <w:rPr>
                <w:rFonts w:ascii="Calibri" w:eastAsia="Times New Roman" w:hAnsi="Calibri" w:cs="Calibri"/>
                <w:color w:val="000000"/>
                <w:lang w:eastAsia="nb-NO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0D5A2C">
              <w:rPr>
                <w:rFonts w:ascii="Calibri" w:eastAsia="Times New Roman" w:hAnsi="Calibri" w:cs="Calibri"/>
                <w:color w:val="000000"/>
                <w:lang w:eastAsia="nb-NO"/>
              </w:rPr>
              <w:t>4</w:t>
            </w:r>
          </w:p>
        </w:tc>
        <w:tc>
          <w:tcPr>
            <w:tcW w:w="1200" w:type="dxa"/>
            <w:noWrap/>
            <w:hideMark/>
          </w:tcPr>
          <w:p w14:paraId="5B5F3E05" w14:textId="77777777" w:rsidR="007455C7" w:rsidRPr="000D5A2C" w:rsidRDefault="007455C7" w:rsidP="00C20F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D5A2C">
              <w:rPr>
                <w:rFonts w:ascii="Calibri" w:eastAsia="Times New Roman" w:hAnsi="Calibri" w:cs="Calibri"/>
                <w:color w:val="000000"/>
                <w:lang w:eastAsia="nb-NO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0D5A2C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6FDB2C3E" w14:textId="77777777" w:rsidR="007455C7" w:rsidRPr="000D5A2C" w:rsidRDefault="007455C7" w:rsidP="00C20F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D5A2C">
              <w:rPr>
                <w:rFonts w:ascii="Calibri" w:eastAsia="Times New Roman" w:hAnsi="Calibri" w:cs="Calibri"/>
                <w:color w:val="000000"/>
                <w:lang w:eastAsia="nb-NO"/>
              </w:rPr>
              <w:t>4</w:t>
            </w:r>
          </w:p>
        </w:tc>
        <w:tc>
          <w:tcPr>
            <w:tcW w:w="1200" w:type="dxa"/>
            <w:noWrap/>
            <w:hideMark/>
          </w:tcPr>
          <w:p w14:paraId="463D2BFA" w14:textId="77777777" w:rsidR="007455C7" w:rsidRPr="000D5A2C" w:rsidRDefault="007455C7" w:rsidP="00C20F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D5A2C">
              <w:rPr>
                <w:rFonts w:ascii="Calibri" w:eastAsia="Times New Roman" w:hAnsi="Calibri" w:cs="Calibri"/>
                <w:color w:val="000000"/>
                <w:lang w:eastAsia="nb-NO"/>
              </w:rPr>
              <w:t>5</w:t>
            </w:r>
          </w:p>
        </w:tc>
      </w:tr>
      <w:tr w:rsidR="007455C7" w:rsidRPr="000D5A2C" w14:paraId="0ABBF360" w14:textId="77777777" w:rsidTr="00C20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</w:tcPr>
          <w:p w14:paraId="57C27BB0" w14:textId="77777777" w:rsidR="007455C7" w:rsidRPr="000D5A2C" w:rsidRDefault="007455C7" w:rsidP="00C20FC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GS</w:t>
            </w:r>
          </w:p>
        </w:tc>
        <w:tc>
          <w:tcPr>
            <w:tcW w:w="1200" w:type="dxa"/>
            <w:noWrap/>
            <w:hideMark/>
          </w:tcPr>
          <w:p w14:paraId="5B0FE8A0" w14:textId="77777777" w:rsidR="007455C7" w:rsidRPr="000D5A2C" w:rsidRDefault="007455C7" w:rsidP="00C20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D5A2C">
              <w:rPr>
                <w:rFonts w:ascii="Calibri" w:eastAsia="Times New Roman" w:hAnsi="Calibri" w:cs="Calibri"/>
                <w:color w:val="000000"/>
                <w:lang w:eastAsia="nb-NO"/>
              </w:rPr>
              <w:t>SWS</w:t>
            </w:r>
          </w:p>
        </w:tc>
        <w:tc>
          <w:tcPr>
            <w:tcW w:w="1200" w:type="dxa"/>
            <w:noWrap/>
            <w:hideMark/>
          </w:tcPr>
          <w:p w14:paraId="0C5C2C3A" w14:textId="77777777" w:rsidR="007455C7" w:rsidRPr="000D5A2C" w:rsidRDefault="007455C7" w:rsidP="00C20F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D5A2C">
              <w:rPr>
                <w:rFonts w:ascii="Calibri" w:eastAsia="Times New Roman" w:hAnsi="Calibri" w:cs="Calibri"/>
                <w:color w:val="000000"/>
                <w:lang w:eastAsia="nb-NO"/>
              </w:rPr>
              <w:t>41</w:t>
            </w:r>
          </w:p>
        </w:tc>
        <w:tc>
          <w:tcPr>
            <w:tcW w:w="1200" w:type="dxa"/>
            <w:noWrap/>
            <w:hideMark/>
          </w:tcPr>
          <w:p w14:paraId="47196857" w14:textId="77777777" w:rsidR="007455C7" w:rsidRPr="000D5A2C" w:rsidRDefault="007455C7" w:rsidP="00C20F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D5A2C">
              <w:rPr>
                <w:rFonts w:ascii="Calibri" w:eastAsia="Times New Roman" w:hAnsi="Calibri" w:cs="Calibri"/>
                <w:color w:val="000000"/>
                <w:lang w:eastAsia="nb-NO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0D5A2C">
              <w:rPr>
                <w:rFonts w:ascii="Calibri" w:eastAsia="Times New Roman" w:hAnsi="Calibri" w:cs="Calibri"/>
                <w:color w:val="000000"/>
                <w:lang w:eastAsia="nb-NO"/>
              </w:rPr>
              <w:t>5</w:t>
            </w:r>
          </w:p>
        </w:tc>
        <w:tc>
          <w:tcPr>
            <w:tcW w:w="1200" w:type="dxa"/>
            <w:noWrap/>
            <w:hideMark/>
          </w:tcPr>
          <w:p w14:paraId="34C49F15" w14:textId="77777777" w:rsidR="007455C7" w:rsidRPr="000D5A2C" w:rsidRDefault="007455C7" w:rsidP="00C20F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D5A2C">
              <w:rPr>
                <w:rFonts w:ascii="Calibri" w:eastAsia="Times New Roman" w:hAnsi="Calibri" w:cs="Calibri"/>
                <w:color w:val="000000"/>
                <w:lang w:eastAsia="nb-NO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0D5A2C">
              <w:rPr>
                <w:rFonts w:ascii="Calibri" w:eastAsia="Times New Roman" w:hAnsi="Calibri" w:cs="Calibri"/>
                <w:color w:val="000000"/>
                <w:lang w:eastAsia="nb-NO"/>
              </w:rPr>
              <w:t>4</w:t>
            </w:r>
          </w:p>
        </w:tc>
        <w:tc>
          <w:tcPr>
            <w:tcW w:w="1200" w:type="dxa"/>
            <w:noWrap/>
            <w:hideMark/>
          </w:tcPr>
          <w:p w14:paraId="7617BB6C" w14:textId="77777777" w:rsidR="007455C7" w:rsidRPr="000D5A2C" w:rsidRDefault="007455C7" w:rsidP="00C20F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D5A2C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077E136D" w14:textId="77777777" w:rsidR="007455C7" w:rsidRPr="000D5A2C" w:rsidRDefault="007455C7" w:rsidP="00C20F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D5A2C">
              <w:rPr>
                <w:rFonts w:ascii="Calibri" w:eastAsia="Times New Roman" w:hAnsi="Calibri" w:cs="Calibri"/>
                <w:color w:val="000000"/>
                <w:lang w:eastAsia="nb-NO"/>
              </w:rPr>
              <w:t>4</w:t>
            </w:r>
          </w:p>
        </w:tc>
      </w:tr>
      <w:tr w:rsidR="007455C7" w:rsidRPr="000D5A2C" w14:paraId="10EC1B6A" w14:textId="77777777" w:rsidTr="00C20F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677454E2" w14:textId="77777777" w:rsidR="007455C7" w:rsidRPr="000D5A2C" w:rsidRDefault="007455C7" w:rsidP="00C20FC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200" w:type="dxa"/>
            <w:noWrap/>
            <w:hideMark/>
          </w:tcPr>
          <w:p w14:paraId="74E945FA" w14:textId="77777777" w:rsidR="007455C7" w:rsidRPr="002F77B0" w:rsidRDefault="00EC0DE5" w:rsidP="00C20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R</w:t>
            </w:r>
            <w:r w:rsidR="007455C7" w:rsidRPr="002F77B0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ater</w:t>
            </w:r>
          </w:p>
        </w:tc>
        <w:tc>
          <w:tcPr>
            <w:tcW w:w="1200" w:type="dxa"/>
            <w:noWrap/>
            <w:hideMark/>
          </w:tcPr>
          <w:p w14:paraId="342E8CE5" w14:textId="77777777" w:rsidR="007455C7" w:rsidRPr="002F77B0" w:rsidRDefault="00EC0DE5" w:rsidP="00C20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C</w:t>
            </w:r>
            <w:r w:rsidR="007455C7" w:rsidRPr="002F77B0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ount</w:t>
            </w:r>
          </w:p>
        </w:tc>
        <w:tc>
          <w:tcPr>
            <w:tcW w:w="1200" w:type="dxa"/>
            <w:noWrap/>
            <w:hideMark/>
          </w:tcPr>
          <w:p w14:paraId="78DFF771" w14:textId="77777777" w:rsidR="007455C7" w:rsidRPr="002F77B0" w:rsidRDefault="007455C7" w:rsidP="00C20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proofErr w:type="spellStart"/>
            <w:r w:rsidRPr="002F77B0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Mean</w:t>
            </w:r>
            <w:proofErr w:type="spellEnd"/>
          </w:p>
        </w:tc>
        <w:tc>
          <w:tcPr>
            <w:tcW w:w="1200" w:type="dxa"/>
            <w:noWrap/>
            <w:hideMark/>
          </w:tcPr>
          <w:p w14:paraId="4324AA7A" w14:textId="77777777" w:rsidR="007455C7" w:rsidRPr="002F77B0" w:rsidRDefault="007455C7" w:rsidP="00C20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proofErr w:type="spellStart"/>
            <w:r w:rsidRPr="002F77B0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Sd</w:t>
            </w:r>
            <w:proofErr w:type="spellEnd"/>
          </w:p>
        </w:tc>
        <w:tc>
          <w:tcPr>
            <w:tcW w:w="1200" w:type="dxa"/>
            <w:noWrap/>
            <w:hideMark/>
          </w:tcPr>
          <w:p w14:paraId="70ACF10B" w14:textId="77777777" w:rsidR="007455C7" w:rsidRPr="002F77B0" w:rsidRDefault="00EC0DE5" w:rsidP="00C20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M</w:t>
            </w:r>
            <w:r w:rsidR="007455C7" w:rsidRPr="002F77B0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edian</w:t>
            </w:r>
          </w:p>
        </w:tc>
        <w:tc>
          <w:tcPr>
            <w:tcW w:w="1200" w:type="dxa"/>
            <w:noWrap/>
            <w:hideMark/>
          </w:tcPr>
          <w:p w14:paraId="35A83453" w14:textId="77777777" w:rsidR="007455C7" w:rsidRPr="002F77B0" w:rsidRDefault="007455C7" w:rsidP="00C20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2F77B0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IQR</w:t>
            </w:r>
          </w:p>
        </w:tc>
      </w:tr>
      <w:tr w:rsidR="007455C7" w:rsidRPr="000D5A2C" w14:paraId="7EB1634D" w14:textId="77777777" w:rsidTr="00C20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</w:tcPr>
          <w:p w14:paraId="4CE45B05" w14:textId="77777777" w:rsidR="007455C7" w:rsidRPr="000D5A2C" w:rsidRDefault="007455C7" w:rsidP="00C20FC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RHI</w:t>
            </w:r>
          </w:p>
        </w:tc>
        <w:tc>
          <w:tcPr>
            <w:tcW w:w="1200" w:type="dxa"/>
            <w:noWrap/>
            <w:hideMark/>
          </w:tcPr>
          <w:p w14:paraId="6F849A6B" w14:textId="77777777" w:rsidR="007455C7" w:rsidRPr="000D5A2C" w:rsidRDefault="007455C7" w:rsidP="00C20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D5A2C">
              <w:rPr>
                <w:rFonts w:ascii="Calibri" w:eastAsia="Times New Roman" w:hAnsi="Calibri" w:cs="Calibri"/>
                <w:color w:val="000000"/>
                <w:lang w:eastAsia="nb-NO"/>
              </w:rPr>
              <w:t>LBR</w:t>
            </w:r>
          </w:p>
        </w:tc>
        <w:tc>
          <w:tcPr>
            <w:tcW w:w="1200" w:type="dxa"/>
            <w:noWrap/>
            <w:hideMark/>
          </w:tcPr>
          <w:p w14:paraId="4D24DF46" w14:textId="77777777" w:rsidR="007455C7" w:rsidRPr="000D5A2C" w:rsidRDefault="007455C7" w:rsidP="00C20F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D5A2C">
              <w:rPr>
                <w:rFonts w:ascii="Calibri" w:eastAsia="Times New Roman" w:hAnsi="Calibri" w:cs="Calibri"/>
                <w:color w:val="000000"/>
                <w:lang w:eastAsia="nb-NO"/>
              </w:rPr>
              <w:t>41</w:t>
            </w:r>
          </w:p>
        </w:tc>
        <w:tc>
          <w:tcPr>
            <w:tcW w:w="1200" w:type="dxa"/>
            <w:noWrap/>
            <w:hideMark/>
          </w:tcPr>
          <w:p w14:paraId="1A96698F" w14:textId="77777777" w:rsidR="007455C7" w:rsidRPr="000D5A2C" w:rsidRDefault="007455C7" w:rsidP="00C20F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D5A2C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0D5A2C">
              <w:rPr>
                <w:rFonts w:ascii="Calibri" w:eastAsia="Times New Roman" w:hAnsi="Calibri" w:cs="Calibri"/>
                <w:color w:val="000000"/>
                <w:lang w:eastAsia="nb-NO"/>
              </w:rPr>
              <w:t>98</w:t>
            </w:r>
          </w:p>
        </w:tc>
        <w:tc>
          <w:tcPr>
            <w:tcW w:w="1200" w:type="dxa"/>
            <w:noWrap/>
            <w:hideMark/>
          </w:tcPr>
          <w:p w14:paraId="175C405C" w14:textId="77777777" w:rsidR="007455C7" w:rsidRPr="000D5A2C" w:rsidRDefault="007455C7" w:rsidP="00C20F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D5A2C">
              <w:rPr>
                <w:rFonts w:ascii="Calibri" w:eastAsia="Times New Roman" w:hAnsi="Calibri" w:cs="Calibri"/>
                <w:color w:val="000000"/>
                <w:lang w:eastAsia="nb-NO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0D5A2C">
              <w:rPr>
                <w:rFonts w:ascii="Calibri" w:eastAsia="Times New Roman" w:hAnsi="Calibri" w:cs="Calibri"/>
                <w:color w:val="000000"/>
                <w:lang w:eastAsia="nb-NO"/>
              </w:rPr>
              <w:t>32</w:t>
            </w:r>
          </w:p>
        </w:tc>
        <w:tc>
          <w:tcPr>
            <w:tcW w:w="1200" w:type="dxa"/>
            <w:noWrap/>
            <w:hideMark/>
          </w:tcPr>
          <w:p w14:paraId="491DBFBF" w14:textId="77777777" w:rsidR="007455C7" w:rsidRPr="000D5A2C" w:rsidRDefault="007455C7" w:rsidP="00C20F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D5A2C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1551D051" w14:textId="77777777" w:rsidR="007455C7" w:rsidRPr="000D5A2C" w:rsidRDefault="007455C7" w:rsidP="00C20F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D5A2C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</w:tr>
      <w:tr w:rsidR="007455C7" w:rsidRPr="000D5A2C" w14:paraId="3D7BB107" w14:textId="77777777" w:rsidTr="00C20F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</w:tcPr>
          <w:p w14:paraId="763B83CB" w14:textId="77777777" w:rsidR="007455C7" w:rsidRPr="000D5A2C" w:rsidRDefault="007455C7" w:rsidP="00C20FC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RHI</w:t>
            </w:r>
          </w:p>
        </w:tc>
        <w:tc>
          <w:tcPr>
            <w:tcW w:w="1200" w:type="dxa"/>
            <w:noWrap/>
            <w:hideMark/>
          </w:tcPr>
          <w:p w14:paraId="643C08A4" w14:textId="77777777" w:rsidR="007455C7" w:rsidRPr="000D5A2C" w:rsidRDefault="007455C7" w:rsidP="00C20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D5A2C">
              <w:rPr>
                <w:rFonts w:ascii="Calibri" w:eastAsia="Times New Roman" w:hAnsi="Calibri" w:cs="Calibri"/>
                <w:color w:val="000000"/>
                <w:lang w:eastAsia="nb-NO"/>
              </w:rPr>
              <w:t>SMD</w:t>
            </w:r>
          </w:p>
        </w:tc>
        <w:tc>
          <w:tcPr>
            <w:tcW w:w="1200" w:type="dxa"/>
            <w:noWrap/>
            <w:hideMark/>
          </w:tcPr>
          <w:p w14:paraId="6E246C31" w14:textId="77777777" w:rsidR="007455C7" w:rsidRPr="000D5A2C" w:rsidRDefault="007455C7" w:rsidP="00C20F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D5A2C">
              <w:rPr>
                <w:rFonts w:ascii="Calibri" w:eastAsia="Times New Roman" w:hAnsi="Calibri" w:cs="Calibri"/>
                <w:color w:val="000000"/>
                <w:lang w:eastAsia="nb-NO"/>
              </w:rPr>
              <w:t>41</w:t>
            </w:r>
          </w:p>
        </w:tc>
        <w:tc>
          <w:tcPr>
            <w:tcW w:w="1200" w:type="dxa"/>
            <w:noWrap/>
            <w:hideMark/>
          </w:tcPr>
          <w:p w14:paraId="0657943B" w14:textId="77777777" w:rsidR="007455C7" w:rsidRPr="000D5A2C" w:rsidRDefault="007455C7" w:rsidP="00C20F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D5A2C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0D5A2C">
              <w:rPr>
                <w:rFonts w:ascii="Calibri" w:eastAsia="Times New Roman" w:hAnsi="Calibri" w:cs="Calibri"/>
                <w:color w:val="000000"/>
                <w:lang w:eastAsia="nb-NO"/>
              </w:rPr>
              <w:t>98</w:t>
            </w:r>
          </w:p>
        </w:tc>
        <w:tc>
          <w:tcPr>
            <w:tcW w:w="1200" w:type="dxa"/>
            <w:noWrap/>
            <w:hideMark/>
          </w:tcPr>
          <w:p w14:paraId="68DE5BCB" w14:textId="77777777" w:rsidR="007455C7" w:rsidRPr="000D5A2C" w:rsidRDefault="007455C7" w:rsidP="00C20F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D5A2C">
              <w:rPr>
                <w:rFonts w:ascii="Calibri" w:eastAsia="Times New Roman" w:hAnsi="Calibri" w:cs="Calibri"/>
                <w:color w:val="000000"/>
                <w:lang w:eastAsia="nb-NO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0D5A2C">
              <w:rPr>
                <w:rFonts w:ascii="Calibri" w:eastAsia="Times New Roman" w:hAnsi="Calibri" w:cs="Calibri"/>
                <w:color w:val="000000"/>
                <w:lang w:eastAsia="nb-NO"/>
              </w:rPr>
              <w:t>70</w:t>
            </w:r>
          </w:p>
        </w:tc>
        <w:tc>
          <w:tcPr>
            <w:tcW w:w="1200" w:type="dxa"/>
            <w:noWrap/>
            <w:hideMark/>
          </w:tcPr>
          <w:p w14:paraId="35747C13" w14:textId="77777777" w:rsidR="007455C7" w:rsidRPr="000D5A2C" w:rsidRDefault="007455C7" w:rsidP="00C20F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D5A2C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50C8AC02" w14:textId="77777777" w:rsidR="007455C7" w:rsidRPr="000D5A2C" w:rsidRDefault="007455C7" w:rsidP="00C20F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D5A2C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</w:p>
        </w:tc>
      </w:tr>
      <w:tr w:rsidR="007455C7" w:rsidRPr="000D5A2C" w14:paraId="5B6E5869" w14:textId="77777777" w:rsidTr="00C20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</w:tcPr>
          <w:p w14:paraId="4D432D63" w14:textId="77777777" w:rsidR="007455C7" w:rsidRPr="000D5A2C" w:rsidRDefault="007455C7" w:rsidP="00C20FC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RHI</w:t>
            </w:r>
          </w:p>
        </w:tc>
        <w:tc>
          <w:tcPr>
            <w:tcW w:w="1200" w:type="dxa"/>
            <w:noWrap/>
            <w:hideMark/>
          </w:tcPr>
          <w:p w14:paraId="2531129F" w14:textId="77777777" w:rsidR="007455C7" w:rsidRPr="000D5A2C" w:rsidRDefault="007455C7" w:rsidP="00C20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D5A2C">
              <w:rPr>
                <w:rFonts w:ascii="Calibri" w:eastAsia="Times New Roman" w:hAnsi="Calibri" w:cs="Calibri"/>
                <w:color w:val="000000"/>
                <w:lang w:eastAsia="nb-NO"/>
              </w:rPr>
              <w:t>SWS</w:t>
            </w:r>
          </w:p>
        </w:tc>
        <w:tc>
          <w:tcPr>
            <w:tcW w:w="1200" w:type="dxa"/>
            <w:noWrap/>
            <w:hideMark/>
          </w:tcPr>
          <w:p w14:paraId="66A42790" w14:textId="77777777" w:rsidR="007455C7" w:rsidRPr="000D5A2C" w:rsidRDefault="007455C7" w:rsidP="00C20F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D5A2C">
              <w:rPr>
                <w:rFonts w:ascii="Calibri" w:eastAsia="Times New Roman" w:hAnsi="Calibri" w:cs="Calibri"/>
                <w:color w:val="000000"/>
                <w:lang w:eastAsia="nb-NO"/>
              </w:rPr>
              <w:t>41</w:t>
            </w:r>
          </w:p>
        </w:tc>
        <w:tc>
          <w:tcPr>
            <w:tcW w:w="1200" w:type="dxa"/>
            <w:noWrap/>
            <w:hideMark/>
          </w:tcPr>
          <w:p w14:paraId="428EBC4B" w14:textId="77777777" w:rsidR="007455C7" w:rsidRPr="000D5A2C" w:rsidRDefault="007455C7" w:rsidP="00C20F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D5A2C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0D5A2C">
              <w:rPr>
                <w:rFonts w:ascii="Calibri" w:eastAsia="Times New Roman" w:hAnsi="Calibri" w:cs="Calibri"/>
                <w:color w:val="000000"/>
                <w:lang w:eastAsia="nb-NO"/>
              </w:rPr>
              <w:t>12</w:t>
            </w:r>
          </w:p>
        </w:tc>
        <w:tc>
          <w:tcPr>
            <w:tcW w:w="1200" w:type="dxa"/>
            <w:noWrap/>
            <w:hideMark/>
          </w:tcPr>
          <w:p w14:paraId="78DA622F" w14:textId="77777777" w:rsidR="007455C7" w:rsidRPr="000D5A2C" w:rsidRDefault="007455C7" w:rsidP="00C20F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D5A2C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0D5A2C">
              <w:rPr>
                <w:rFonts w:ascii="Calibri" w:eastAsia="Times New Roman" w:hAnsi="Calibri" w:cs="Calibri"/>
                <w:color w:val="000000"/>
                <w:lang w:eastAsia="nb-NO"/>
              </w:rPr>
              <w:t>15</w:t>
            </w:r>
          </w:p>
        </w:tc>
        <w:tc>
          <w:tcPr>
            <w:tcW w:w="1200" w:type="dxa"/>
            <w:noWrap/>
            <w:hideMark/>
          </w:tcPr>
          <w:p w14:paraId="6CF59637" w14:textId="77777777" w:rsidR="007455C7" w:rsidRPr="000D5A2C" w:rsidRDefault="007455C7" w:rsidP="00C20F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D5A2C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2490A09C" w14:textId="77777777" w:rsidR="007455C7" w:rsidRPr="000D5A2C" w:rsidRDefault="007455C7" w:rsidP="00C20F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D5A2C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</w:tr>
      <w:tr w:rsidR="007455C7" w:rsidRPr="000D5A2C" w14:paraId="35321679" w14:textId="77777777" w:rsidTr="00C20F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3342A8E2" w14:textId="77777777" w:rsidR="007455C7" w:rsidRPr="000D5A2C" w:rsidRDefault="007455C7" w:rsidP="00C20FC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200" w:type="dxa"/>
            <w:noWrap/>
            <w:hideMark/>
          </w:tcPr>
          <w:p w14:paraId="1F55BFCB" w14:textId="77777777" w:rsidR="007455C7" w:rsidRPr="002F77B0" w:rsidRDefault="00EC0DE5" w:rsidP="00C20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R</w:t>
            </w:r>
            <w:r w:rsidR="007455C7" w:rsidRPr="002F77B0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ater</w:t>
            </w:r>
          </w:p>
        </w:tc>
        <w:tc>
          <w:tcPr>
            <w:tcW w:w="1200" w:type="dxa"/>
            <w:noWrap/>
            <w:hideMark/>
          </w:tcPr>
          <w:p w14:paraId="37AB927B" w14:textId="77777777" w:rsidR="007455C7" w:rsidRPr="002F77B0" w:rsidRDefault="00EC0DE5" w:rsidP="00C20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C</w:t>
            </w:r>
            <w:r w:rsidR="007455C7" w:rsidRPr="002F77B0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ount</w:t>
            </w:r>
          </w:p>
        </w:tc>
        <w:tc>
          <w:tcPr>
            <w:tcW w:w="1200" w:type="dxa"/>
            <w:noWrap/>
            <w:hideMark/>
          </w:tcPr>
          <w:p w14:paraId="4C1F5A51" w14:textId="77777777" w:rsidR="007455C7" w:rsidRPr="002F77B0" w:rsidRDefault="007455C7" w:rsidP="00C20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proofErr w:type="spellStart"/>
            <w:r w:rsidRPr="002F77B0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Mean</w:t>
            </w:r>
            <w:proofErr w:type="spellEnd"/>
          </w:p>
        </w:tc>
        <w:tc>
          <w:tcPr>
            <w:tcW w:w="1200" w:type="dxa"/>
            <w:noWrap/>
            <w:hideMark/>
          </w:tcPr>
          <w:p w14:paraId="69D8A2E6" w14:textId="77777777" w:rsidR="007455C7" w:rsidRPr="002F77B0" w:rsidRDefault="007455C7" w:rsidP="00C20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proofErr w:type="spellStart"/>
            <w:r w:rsidRPr="002F77B0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Sd</w:t>
            </w:r>
            <w:proofErr w:type="spellEnd"/>
          </w:p>
        </w:tc>
        <w:tc>
          <w:tcPr>
            <w:tcW w:w="1200" w:type="dxa"/>
            <w:noWrap/>
            <w:hideMark/>
          </w:tcPr>
          <w:p w14:paraId="36EE4AB7" w14:textId="77777777" w:rsidR="007455C7" w:rsidRPr="002F77B0" w:rsidRDefault="00EC0DE5" w:rsidP="00C20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M</w:t>
            </w:r>
            <w:r w:rsidR="007455C7" w:rsidRPr="002F77B0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edian</w:t>
            </w:r>
          </w:p>
        </w:tc>
        <w:tc>
          <w:tcPr>
            <w:tcW w:w="1200" w:type="dxa"/>
            <w:noWrap/>
            <w:hideMark/>
          </w:tcPr>
          <w:p w14:paraId="6EB51D4D" w14:textId="77777777" w:rsidR="007455C7" w:rsidRPr="002F77B0" w:rsidRDefault="007455C7" w:rsidP="00C20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2F77B0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IQR</w:t>
            </w:r>
          </w:p>
        </w:tc>
      </w:tr>
      <w:tr w:rsidR="007455C7" w:rsidRPr="000D5A2C" w14:paraId="3B62F7C1" w14:textId="77777777" w:rsidTr="00C20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</w:tcPr>
          <w:p w14:paraId="5D94F167" w14:textId="77777777" w:rsidR="007455C7" w:rsidRPr="000D5A2C" w:rsidRDefault="007455C7" w:rsidP="00C20FC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NI</w:t>
            </w:r>
          </w:p>
        </w:tc>
        <w:tc>
          <w:tcPr>
            <w:tcW w:w="1200" w:type="dxa"/>
            <w:noWrap/>
            <w:hideMark/>
          </w:tcPr>
          <w:p w14:paraId="35FDE744" w14:textId="77777777" w:rsidR="007455C7" w:rsidRPr="000D5A2C" w:rsidRDefault="007455C7" w:rsidP="00C20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D5A2C">
              <w:rPr>
                <w:rFonts w:ascii="Calibri" w:eastAsia="Times New Roman" w:hAnsi="Calibri" w:cs="Calibri"/>
                <w:color w:val="000000"/>
                <w:lang w:eastAsia="nb-NO"/>
              </w:rPr>
              <w:t>LBR</w:t>
            </w:r>
          </w:p>
        </w:tc>
        <w:tc>
          <w:tcPr>
            <w:tcW w:w="1200" w:type="dxa"/>
            <w:noWrap/>
            <w:hideMark/>
          </w:tcPr>
          <w:p w14:paraId="689DF64A" w14:textId="77777777" w:rsidR="007455C7" w:rsidRPr="000D5A2C" w:rsidRDefault="007455C7" w:rsidP="00C20F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D5A2C">
              <w:rPr>
                <w:rFonts w:ascii="Calibri" w:eastAsia="Times New Roman" w:hAnsi="Calibri" w:cs="Calibri"/>
                <w:color w:val="000000"/>
                <w:lang w:eastAsia="nb-NO"/>
              </w:rPr>
              <w:t>41</w:t>
            </w:r>
          </w:p>
        </w:tc>
        <w:tc>
          <w:tcPr>
            <w:tcW w:w="1200" w:type="dxa"/>
            <w:noWrap/>
            <w:hideMark/>
          </w:tcPr>
          <w:p w14:paraId="0EFE65E1" w14:textId="77777777" w:rsidR="007455C7" w:rsidRPr="000D5A2C" w:rsidRDefault="007455C7" w:rsidP="00C20F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D5A2C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0D5A2C">
              <w:rPr>
                <w:rFonts w:ascii="Calibri" w:eastAsia="Times New Roman" w:hAnsi="Calibri" w:cs="Calibri"/>
                <w:color w:val="000000"/>
                <w:lang w:eastAsia="nb-NO"/>
              </w:rPr>
              <w:t>63</w:t>
            </w:r>
          </w:p>
        </w:tc>
        <w:tc>
          <w:tcPr>
            <w:tcW w:w="1200" w:type="dxa"/>
            <w:noWrap/>
            <w:hideMark/>
          </w:tcPr>
          <w:p w14:paraId="509718EB" w14:textId="77777777" w:rsidR="007455C7" w:rsidRPr="000D5A2C" w:rsidRDefault="007455C7" w:rsidP="00C20F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D5A2C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0D5A2C">
              <w:rPr>
                <w:rFonts w:ascii="Calibri" w:eastAsia="Times New Roman" w:hAnsi="Calibri" w:cs="Calibri"/>
                <w:color w:val="000000"/>
                <w:lang w:eastAsia="nb-NO"/>
              </w:rPr>
              <w:t>13</w:t>
            </w:r>
          </w:p>
        </w:tc>
        <w:tc>
          <w:tcPr>
            <w:tcW w:w="1200" w:type="dxa"/>
            <w:noWrap/>
            <w:hideMark/>
          </w:tcPr>
          <w:p w14:paraId="4FA3C158" w14:textId="77777777" w:rsidR="007455C7" w:rsidRPr="000D5A2C" w:rsidRDefault="007455C7" w:rsidP="00C20F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D5A2C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583D1BDE" w14:textId="77777777" w:rsidR="007455C7" w:rsidRPr="000D5A2C" w:rsidRDefault="007455C7" w:rsidP="00C20F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D5A2C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</w:tr>
      <w:tr w:rsidR="007455C7" w:rsidRPr="000D5A2C" w14:paraId="7CCF9256" w14:textId="77777777" w:rsidTr="00C20F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</w:tcPr>
          <w:p w14:paraId="5EC7745D" w14:textId="77777777" w:rsidR="007455C7" w:rsidRPr="000D5A2C" w:rsidRDefault="007455C7" w:rsidP="00C20FC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NI</w:t>
            </w:r>
          </w:p>
        </w:tc>
        <w:tc>
          <w:tcPr>
            <w:tcW w:w="1200" w:type="dxa"/>
            <w:noWrap/>
            <w:hideMark/>
          </w:tcPr>
          <w:p w14:paraId="24C7F80B" w14:textId="77777777" w:rsidR="007455C7" w:rsidRPr="000D5A2C" w:rsidRDefault="007455C7" w:rsidP="00C20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D5A2C">
              <w:rPr>
                <w:rFonts w:ascii="Calibri" w:eastAsia="Times New Roman" w:hAnsi="Calibri" w:cs="Calibri"/>
                <w:color w:val="000000"/>
                <w:lang w:eastAsia="nb-NO"/>
              </w:rPr>
              <w:t>SMD</w:t>
            </w:r>
          </w:p>
        </w:tc>
        <w:tc>
          <w:tcPr>
            <w:tcW w:w="1200" w:type="dxa"/>
            <w:noWrap/>
            <w:hideMark/>
          </w:tcPr>
          <w:p w14:paraId="268372D3" w14:textId="77777777" w:rsidR="007455C7" w:rsidRPr="000D5A2C" w:rsidRDefault="007455C7" w:rsidP="00C20F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D5A2C">
              <w:rPr>
                <w:rFonts w:ascii="Calibri" w:eastAsia="Times New Roman" w:hAnsi="Calibri" w:cs="Calibri"/>
                <w:color w:val="000000"/>
                <w:lang w:eastAsia="nb-NO"/>
              </w:rPr>
              <w:t>41</w:t>
            </w:r>
          </w:p>
        </w:tc>
        <w:tc>
          <w:tcPr>
            <w:tcW w:w="1200" w:type="dxa"/>
            <w:noWrap/>
            <w:hideMark/>
          </w:tcPr>
          <w:p w14:paraId="1BD8BE4E" w14:textId="77777777" w:rsidR="007455C7" w:rsidRPr="000D5A2C" w:rsidRDefault="007455C7" w:rsidP="00C20F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D5A2C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0D5A2C">
              <w:rPr>
                <w:rFonts w:ascii="Calibri" w:eastAsia="Times New Roman" w:hAnsi="Calibri" w:cs="Calibri"/>
                <w:color w:val="000000"/>
                <w:lang w:eastAsia="nb-NO"/>
              </w:rPr>
              <w:t>51</w:t>
            </w:r>
          </w:p>
        </w:tc>
        <w:tc>
          <w:tcPr>
            <w:tcW w:w="1200" w:type="dxa"/>
            <w:noWrap/>
            <w:hideMark/>
          </w:tcPr>
          <w:p w14:paraId="65096BE8" w14:textId="77777777" w:rsidR="007455C7" w:rsidRPr="000D5A2C" w:rsidRDefault="007455C7" w:rsidP="00C20F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D5A2C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0D5A2C">
              <w:rPr>
                <w:rFonts w:ascii="Calibri" w:eastAsia="Times New Roman" w:hAnsi="Calibri" w:cs="Calibri"/>
                <w:color w:val="000000"/>
                <w:lang w:eastAsia="nb-NO"/>
              </w:rPr>
              <w:t>84</w:t>
            </w:r>
          </w:p>
        </w:tc>
        <w:tc>
          <w:tcPr>
            <w:tcW w:w="1200" w:type="dxa"/>
            <w:noWrap/>
            <w:hideMark/>
          </w:tcPr>
          <w:p w14:paraId="357D9E9D" w14:textId="77777777" w:rsidR="007455C7" w:rsidRPr="000D5A2C" w:rsidRDefault="007455C7" w:rsidP="00C20F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D5A2C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2F3AC620" w14:textId="77777777" w:rsidR="007455C7" w:rsidRPr="000D5A2C" w:rsidRDefault="007455C7" w:rsidP="00C20F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D5A2C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</w:tr>
      <w:tr w:rsidR="007455C7" w:rsidRPr="000D5A2C" w14:paraId="5946E230" w14:textId="77777777" w:rsidTr="00C20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</w:tcPr>
          <w:p w14:paraId="422DEFD8" w14:textId="77777777" w:rsidR="007455C7" w:rsidRPr="000D5A2C" w:rsidRDefault="007455C7" w:rsidP="00C20FC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NI</w:t>
            </w:r>
          </w:p>
        </w:tc>
        <w:tc>
          <w:tcPr>
            <w:tcW w:w="1200" w:type="dxa"/>
            <w:noWrap/>
            <w:hideMark/>
          </w:tcPr>
          <w:p w14:paraId="7756FC05" w14:textId="77777777" w:rsidR="007455C7" w:rsidRPr="000D5A2C" w:rsidRDefault="007455C7" w:rsidP="00C20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D5A2C">
              <w:rPr>
                <w:rFonts w:ascii="Calibri" w:eastAsia="Times New Roman" w:hAnsi="Calibri" w:cs="Calibri"/>
                <w:color w:val="000000"/>
                <w:lang w:eastAsia="nb-NO"/>
              </w:rPr>
              <w:t>SWS</w:t>
            </w:r>
          </w:p>
        </w:tc>
        <w:tc>
          <w:tcPr>
            <w:tcW w:w="1200" w:type="dxa"/>
            <w:noWrap/>
            <w:hideMark/>
          </w:tcPr>
          <w:p w14:paraId="5F0F41C1" w14:textId="77777777" w:rsidR="007455C7" w:rsidRPr="000D5A2C" w:rsidRDefault="007455C7" w:rsidP="00C20F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D5A2C">
              <w:rPr>
                <w:rFonts w:ascii="Calibri" w:eastAsia="Times New Roman" w:hAnsi="Calibri" w:cs="Calibri"/>
                <w:color w:val="000000"/>
                <w:lang w:eastAsia="nb-NO"/>
              </w:rPr>
              <w:t>41</w:t>
            </w:r>
          </w:p>
        </w:tc>
        <w:tc>
          <w:tcPr>
            <w:tcW w:w="1200" w:type="dxa"/>
            <w:noWrap/>
            <w:hideMark/>
          </w:tcPr>
          <w:p w14:paraId="675A5F5B" w14:textId="77777777" w:rsidR="007455C7" w:rsidRPr="000D5A2C" w:rsidRDefault="007455C7" w:rsidP="00C20F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D5A2C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0D5A2C">
              <w:rPr>
                <w:rFonts w:ascii="Calibri" w:eastAsia="Times New Roman" w:hAnsi="Calibri" w:cs="Calibri"/>
                <w:color w:val="000000"/>
                <w:lang w:eastAsia="nb-NO"/>
              </w:rPr>
              <w:t>29</w:t>
            </w:r>
          </w:p>
        </w:tc>
        <w:tc>
          <w:tcPr>
            <w:tcW w:w="1200" w:type="dxa"/>
            <w:noWrap/>
            <w:hideMark/>
          </w:tcPr>
          <w:p w14:paraId="11090286" w14:textId="77777777" w:rsidR="007455C7" w:rsidRPr="000D5A2C" w:rsidRDefault="007455C7" w:rsidP="00C20F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D5A2C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0D5A2C">
              <w:rPr>
                <w:rFonts w:ascii="Calibri" w:eastAsia="Times New Roman" w:hAnsi="Calibri" w:cs="Calibri"/>
                <w:color w:val="000000"/>
                <w:lang w:eastAsia="nb-NO"/>
              </w:rPr>
              <w:t>81</w:t>
            </w:r>
          </w:p>
        </w:tc>
        <w:tc>
          <w:tcPr>
            <w:tcW w:w="1200" w:type="dxa"/>
            <w:noWrap/>
            <w:hideMark/>
          </w:tcPr>
          <w:p w14:paraId="21B287B4" w14:textId="77777777" w:rsidR="007455C7" w:rsidRPr="000D5A2C" w:rsidRDefault="007455C7" w:rsidP="00C20F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D5A2C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590CC0A2" w14:textId="77777777" w:rsidR="007455C7" w:rsidRPr="000D5A2C" w:rsidRDefault="007455C7" w:rsidP="00C20F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D5A2C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</w:tr>
    </w:tbl>
    <w:p w14:paraId="06F529C9" w14:textId="19540F47" w:rsidR="005661B2" w:rsidRPr="005661B2" w:rsidRDefault="005661B2" w:rsidP="00CD59DF">
      <w:pPr>
        <w:rPr>
          <w:noProof/>
          <w:lang w:val="en-GB" w:eastAsia="nb-NO"/>
        </w:rPr>
      </w:pPr>
    </w:p>
    <w:sectPr w:rsidR="005661B2" w:rsidRPr="005661B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55C7"/>
    <w:rsid w:val="00011B5A"/>
    <w:rsid w:val="000B31A7"/>
    <w:rsid w:val="000D60AD"/>
    <w:rsid w:val="00172D67"/>
    <w:rsid w:val="001A3771"/>
    <w:rsid w:val="00284904"/>
    <w:rsid w:val="002F34C4"/>
    <w:rsid w:val="003110EB"/>
    <w:rsid w:val="00327565"/>
    <w:rsid w:val="003619B7"/>
    <w:rsid w:val="003850EF"/>
    <w:rsid w:val="003F7EC1"/>
    <w:rsid w:val="00435CCE"/>
    <w:rsid w:val="004A614A"/>
    <w:rsid w:val="00562C73"/>
    <w:rsid w:val="00564F8C"/>
    <w:rsid w:val="005661B2"/>
    <w:rsid w:val="0061552F"/>
    <w:rsid w:val="00641418"/>
    <w:rsid w:val="007455C7"/>
    <w:rsid w:val="00746A4A"/>
    <w:rsid w:val="007A616B"/>
    <w:rsid w:val="007C537D"/>
    <w:rsid w:val="007E5DEB"/>
    <w:rsid w:val="007F037C"/>
    <w:rsid w:val="008358C5"/>
    <w:rsid w:val="008640F1"/>
    <w:rsid w:val="0088396C"/>
    <w:rsid w:val="008C1C1D"/>
    <w:rsid w:val="008F2C0C"/>
    <w:rsid w:val="00930BF3"/>
    <w:rsid w:val="009C3C7D"/>
    <w:rsid w:val="00A060AF"/>
    <w:rsid w:val="00A1775F"/>
    <w:rsid w:val="00A44D8D"/>
    <w:rsid w:val="00B063E2"/>
    <w:rsid w:val="00B12811"/>
    <w:rsid w:val="00B74F49"/>
    <w:rsid w:val="00BD57B6"/>
    <w:rsid w:val="00BF7F47"/>
    <w:rsid w:val="00C67DA7"/>
    <w:rsid w:val="00CD59DF"/>
    <w:rsid w:val="00D1504C"/>
    <w:rsid w:val="00D26B0B"/>
    <w:rsid w:val="00D33B32"/>
    <w:rsid w:val="00D546E9"/>
    <w:rsid w:val="00D65E2F"/>
    <w:rsid w:val="00DB3098"/>
    <w:rsid w:val="00DB7C53"/>
    <w:rsid w:val="00E21176"/>
    <w:rsid w:val="00E63952"/>
    <w:rsid w:val="00E71058"/>
    <w:rsid w:val="00E813E9"/>
    <w:rsid w:val="00EA378E"/>
    <w:rsid w:val="00EC0DE5"/>
    <w:rsid w:val="00F6202F"/>
    <w:rsid w:val="00FD3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185C20"/>
  <w15:chartTrackingRefBased/>
  <w15:docId w15:val="{74C3909C-54D5-4458-ABC7-9CB2103EA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Tittel">
    <w:name w:val="Title"/>
    <w:basedOn w:val="Normal"/>
    <w:next w:val="Normal"/>
    <w:link w:val="TittelTegn"/>
    <w:uiPriority w:val="10"/>
    <w:qFormat/>
    <w:rsid w:val="007455C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7455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ildetekst">
    <w:name w:val="caption"/>
    <w:basedOn w:val="Normal"/>
    <w:next w:val="Normal"/>
    <w:uiPriority w:val="35"/>
    <w:unhideWhenUsed/>
    <w:qFormat/>
    <w:rsid w:val="007455C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Rutenettabell2uthevingsfarge1">
    <w:name w:val="Grid Table 2 Accent 1"/>
    <w:basedOn w:val="Vanligtabell"/>
    <w:uiPriority w:val="47"/>
    <w:rsid w:val="007455C7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Brdtekst">
    <w:name w:val="Body Text"/>
    <w:basedOn w:val="Normal"/>
    <w:link w:val="BrdtekstTegn"/>
    <w:uiPriority w:val="99"/>
    <w:unhideWhenUsed/>
    <w:rsid w:val="007455C7"/>
    <w:pPr>
      <w:spacing w:after="120"/>
    </w:pPr>
  </w:style>
  <w:style w:type="character" w:customStyle="1" w:styleId="BrdtekstTegn">
    <w:name w:val="Brødtekst Tegn"/>
    <w:basedOn w:val="Standardskriftforavsnitt"/>
    <w:link w:val="Brdtekst"/>
    <w:uiPriority w:val="99"/>
    <w:rsid w:val="007455C7"/>
  </w:style>
  <w:style w:type="paragraph" w:styleId="Bobletekst">
    <w:name w:val="Balloon Text"/>
    <w:basedOn w:val="Normal"/>
    <w:link w:val="BobletekstTegn"/>
    <w:uiPriority w:val="99"/>
    <w:semiHidden/>
    <w:unhideWhenUsed/>
    <w:rsid w:val="00D150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D1504C"/>
    <w:rPr>
      <w:rFonts w:ascii="Segoe UI" w:hAnsi="Segoe UI" w:cs="Segoe UI"/>
      <w:sz w:val="18"/>
      <w:szCs w:val="18"/>
    </w:rPr>
  </w:style>
  <w:style w:type="table" w:styleId="Rutenettabell1lysuthevingsfarge5">
    <w:name w:val="Grid Table 1 Light Accent 5"/>
    <w:basedOn w:val="Vanligtabell"/>
    <w:uiPriority w:val="46"/>
    <w:rsid w:val="00D1504C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enettabell1lysuthevingsfarge1">
    <w:name w:val="Grid Table 1 Light Accent 1"/>
    <w:basedOn w:val="Vanligtabell"/>
    <w:uiPriority w:val="46"/>
    <w:rsid w:val="00D1504C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etabell1lysuthevingsfarge1">
    <w:name w:val="List Table 1 Light Accent 1"/>
    <w:basedOn w:val="Vanligtabell"/>
    <w:uiPriority w:val="46"/>
    <w:rsid w:val="00D1504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6738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05</Characters>
  <Application>Microsoft Office Word</Application>
  <DocSecurity>0</DocSecurity>
  <Lines>2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Arkteg</dc:creator>
  <cp:keywords/>
  <dc:description/>
  <cp:lastModifiedBy>Christian Arkteg</cp:lastModifiedBy>
  <cp:revision>2</cp:revision>
  <dcterms:created xsi:type="dcterms:W3CDTF">2021-01-28T12:14:00Z</dcterms:created>
  <dcterms:modified xsi:type="dcterms:W3CDTF">2021-01-28T12:14:00Z</dcterms:modified>
</cp:coreProperties>
</file>